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B2416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Parameter settings</w:t>
      </w:r>
    </w:p>
    <w:p w14:paraId="4C342FCA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epsilon = 3;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Demand elasticity </w:t>
      </w:r>
      <w:proofErr w:type="gramStart"/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parameter</w:t>
      </w:r>
      <w:proofErr w:type="gramEnd"/>
    </w:p>
    <w:p w14:paraId="091A436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eta = 0.7;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Efficiency parameter</w:t>
      </w:r>
    </w:p>
    <w:p w14:paraId="4F97C8C3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I = 1064;  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vestment amount</w:t>
      </w:r>
    </w:p>
    <w:p w14:paraId="0CFDC998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k = 20;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Cost </w:t>
      </w:r>
      <w:proofErr w:type="gramStart"/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coefficient</w:t>
      </w:r>
      <w:proofErr w:type="gramEnd"/>
    </w:p>
    <w:p w14:paraId="7F2B7D25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e0 = 1.8;   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 efficiency</w:t>
      </w:r>
    </w:p>
    <w:p w14:paraId="426CE5BC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lambda_val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= 0.05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Technical coefficient (using </w:t>
      </w:r>
      <w:proofErr w:type="spellStart"/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lambda_val</w:t>
      </w:r>
      <w:proofErr w:type="spellEnd"/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 to avoid conflict with MATLAB function)</w:t>
      </w:r>
    </w:p>
    <w:p w14:paraId="66B62959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Q = 1.7;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Efficiency parameter</w:t>
      </w:r>
    </w:p>
    <w:p w14:paraId="755D232E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P0 = 2;   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Initial </w:t>
      </w:r>
      <w:proofErr w:type="gramStart"/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price</w:t>
      </w:r>
      <w:proofErr w:type="gramEnd"/>
    </w:p>
    <w:p w14:paraId="111B927A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M = 3.1;   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Market size</w:t>
      </w:r>
    </w:p>
    <w:p w14:paraId="69CF020C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r0 = 0.05;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Base discount rate</w:t>
      </w:r>
    </w:p>
    <w:p w14:paraId="458E7B3F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mu0 = 0.2;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Base growth rate</w:t>
      </w:r>
    </w:p>
    <w:p w14:paraId="061B0784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55FC0E7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ization calculations</w:t>
      </w:r>
    </w:p>
    <w:p w14:paraId="41C30DCC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theta = 0:0.1:1;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X-axis: Output quantity Q (range from 0.2 to 1)</w:t>
      </w:r>
    </w:p>
    <w:p w14:paraId="72F5118A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sigma_vals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= [0.2, 0.4, 0.6]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Volatility values corresponding to three curves</w:t>
      </w:r>
    </w:p>
    <w:p w14:paraId="3EAED17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line_styles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= {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-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-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*-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}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Line styles: circle, dot, asterisk</w:t>
      </w:r>
    </w:p>
    <w:p w14:paraId="53A5D50F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colors = lines(3)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olor scheme</w:t>
      </w:r>
    </w:p>
    <w:p w14:paraId="1BEB87B4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5C1C368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figure; hold </w:t>
      </w:r>
      <w:proofErr w:type="gram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on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;</w:t>
      </w:r>
      <w:proofErr w:type="gram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</w:t>
      </w:r>
    </w:p>
    <w:p w14:paraId="65723D67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6AAA8357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terate through different volatilities</w:t>
      </w:r>
    </w:p>
    <w:p w14:paraId="2A7D822A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color w:val="0E00FF"/>
          <w:kern w:val="0"/>
          <w:sz w:val="24"/>
          <w14:ligatures w14:val="none"/>
        </w:rPr>
        <w:t xml:space="preserve">for 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i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= 1:length(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sigma_vals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>)</w:t>
      </w:r>
    </w:p>
    <w:p w14:paraId="2BF74BC4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sigma = 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sigma_vals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>(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i</w:t>
      </w:r>
      <w:proofErr w:type="spellEnd"/>
      <w:proofErr w:type="gram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</w:p>
    <w:p w14:paraId="4922751F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r = r0 + </w:t>
      </w:r>
      <w:proofErr w:type="gram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sigma;</w:t>
      </w:r>
      <w:proofErr w:type="gramEnd"/>
    </w:p>
    <w:p w14:paraId="49F3F4B6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mu = mu0 - (sigma^2)/</w:t>
      </w:r>
      <w:proofErr w:type="gram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2;</w:t>
      </w:r>
      <w:proofErr w:type="gramEnd"/>
    </w:p>
    <w:p w14:paraId="2EFFCAC7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factor1 = epsilon / (epsilon - 1)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ε/(ε-1) term</w:t>
      </w:r>
    </w:p>
    <w:p w14:paraId="2612F3E9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factor2 = (r - mu);        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(r-μ) term</w:t>
      </w:r>
    </w:p>
    <w:p w14:paraId="4023ED4A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</w:p>
    <w:p w14:paraId="3D52F9D6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alculate PT(Q) function</w:t>
      </w:r>
    </w:p>
    <w:p w14:paraId="33476B4C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A = (1 - theta) .* I ./ (eta .* e0 .* Q)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rm A</w:t>
      </w:r>
    </w:p>
    <w:p w14:paraId="55EC134E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B = (k .* e0 .* Q .* 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lambda_val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.* eta .* P0 .* Q .* M) ./ (r .* eta .* e0 .* Q)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rm B</w:t>
      </w:r>
    </w:p>
    <w:p w14:paraId="5CAD893A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PT = factor1 .* (A - B) .* </w:t>
      </w:r>
      <w:proofErr w:type="gram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factor2;</w:t>
      </w:r>
      <w:proofErr w:type="gramEnd"/>
    </w:p>
    <w:p w14:paraId="0876538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</w:p>
    <w:p w14:paraId="3E6E691C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Plot curves</w:t>
      </w:r>
    </w:p>
    <w:p w14:paraId="2CC32A9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plot(theta, PT, 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line_styles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>{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i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}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Color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, colors(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i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:), </w:t>
      </w:r>
      <w:r w:rsidRPr="00323AA8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...</w:t>
      </w:r>
    </w:p>
    <w:p w14:paraId="5644DCE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LineWidth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1.5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MarkerSiz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8, </w:t>
      </w:r>
      <w:r w:rsidRPr="00323AA8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...</w:t>
      </w:r>
    </w:p>
    <w:p w14:paraId="2ADAACA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DisplayName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, [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Volatility 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, num2str(sigma)]</w:t>
      </w:r>
      <w:proofErr w:type="gram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</w:p>
    <w:p w14:paraId="221D9739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end</w:t>
      </w:r>
    </w:p>
    <w:p w14:paraId="643F2D69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66BE0ED3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244BB44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lastRenderedPageBreak/>
        <w:t>h_legend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= legend(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Volatility 0.2 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 xml:space="preserve">'Volatility 0.4 ' 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 xml:space="preserve">'Volatility 0.6' 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Nam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, 12</w:t>
      </w:r>
      <w:proofErr w:type="gram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</w:p>
    <w:p w14:paraId="074F0845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7DFCECB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For MATLAB versions prior to R2019b, use the following command to remove the legend border  </w:t>
      </w:r>
    </w:p>
    <w:p w14:paraId="6B115A41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>set(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h_legend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Box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n'</w:t>
      </w:r>
      <w:proofErr w:type="gram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</w:t>
      </w:r>
    </w:p>
    <w:p w14:paraId="13C0578B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>set(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h_legend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You can adjust this value as needed  </w:t>
      </w:r>
    </w:p>
    <w:p w14:paraId="54EB2093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Set font properties for axes and labels  </w:t>
      </w:r>
    </w:p>
    <w:p w14:paraId="5B4D8044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    set(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gca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Nam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, 22</w:t>
      </w:r>
      <w:proofErr w:type="gram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);</w:t>
      </w:r>
      <w:proofErr w:type="gram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</w:t>
      </w:r>
    </w:p>
    <w:p w14:paraId="473E9AE0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xlabel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>(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Carbon emission reduction subsidy ratio ({\it\theta})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Nam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X-axis label  </w:t>
      </w:r>
    </w:p>
    <w:p w14:paraId="47C86BFA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ylabel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>(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ptimal investment carbon price ({\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itP_t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})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Nam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proofErr w:type="spellStart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FontSize</w:t>
      </w:r>
      <w:proofErr w:type="spellEnd"/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Y-axis label  </w:t>
      </w:r>
    </w:p>
    <w:p w14:paraId="6EE31F2C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Remove the right and top borders </w:t>
      </w:r>
    </w:p>
    <w:p w14:paraId="1A2FD485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7F8BDC5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Bold the X-axis and Y-axis lines  </w:t>
      </w:r>
    </w:p>
    <w:p w14:paraId="5C950508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ax = </w:t>
      </w:r>
      <w:proofErr w:type="spellStart"/>
      <w:proofErr w:type="gram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gca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>;</w:t>
      </w:r>
      <w:proofErr w:type="gram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</w:t>
      </w:r>
    </w:p>
    <w:p w14:paraId="5BEEF545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ax.XAxis.LineWidth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= 1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Set the thickness of the X-axis line  </w:t>
      </w:r>
    </w:p>
    <w:p w14:paraId="7944517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ax.YAxis.LineWidth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= 1; </w:t>
      </w:r>
      <w:r w:rsidRPr="00323AA8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Set the thickness of the Y-axis line</w:t>
      </w:r>
    </w:p>
    <w:p w14:paraId="4CF58C82" w14:textId="77777777" w:rsidR="00323AA8" w:rsidRPr="00323AA8" w:rsidRDefault="00323AA8" w:rsidP="00323AA8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        set(</w:t>
      </w:r>
      <w:proofErr w:type="spellStart"/>
      <w:r w:rsidRPr="00323AA8">
        <w:rPr>
          <w:rFonts w:ascii="Palatino" w:eastAsia="宋体" w:hAnsi="Palatino" w:cs="宋体"/>
          <w:kern w:val="0"/>
          <w:sz w:val="24"/>
          <w14:ligatures w14:val="none"/>
        </w:rPr>
        <w:t>gca</w:t>
      </w:r>
      <w:proofErr w:type="spellEnd"/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Box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323AA8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n'</w:t>
      </w:r>
      <w:r w:rsidRPr="00323AA8">
        <w:rPr>
          <w:rFonts w:ascii="Palatino" w:eastAsia="宋体" w:hAnsi="Palatino" w:cs="宋体"/>
          <w:kern w:val="0"/>
          <w:sz w:val="24"/>
          <w14:ligatures w14:val="none"/>
        </w:rPr>
        <w:t>)</w:t>
      </w:r>
    </w:p>
    <w:p w14:paraId="0F433EC9" w14:textId="77777777" w:rsidR="00AD1DAB" w:rsidRDefault="00AD1DAB"/>
    <w:sectPr w:rsidR="00AD1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AA8"/>
    <w:rsid w:val="001067CB"/>
    <w:rsid w:val="00323AA8"/>
    <w:rsid w:val="00AD1DAB"/>
    <w:rsid w:val="00E2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74661"/>
  <w15:chartTrackingRefBased/>
  <w15:docId w15:val="{FF5365F7-055B-BD4F-96CD-9F5DBA1B3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23A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AD1DAB"/>
    <w:pPr>
      <w:keepNext/>
      <w:keepLines/>
      <w:spacing w:before="480" w:after="360" w:line="240" w:lineRule="auto"/>
      <w:jc w:val="center"/>
      <w:outlineLvl w:val="1"/>
    </w:pPr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3A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3A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3A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3AA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3A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3A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3A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AD1DAB"/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10">
    <w:name w:val="标题 1 字符"/>
    <w:basedOn w:val="a0"/>
    <w:link w:val="1"/>
    <w:uiPriority w:val="9"/>
    <w:rsid w:val="00323A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323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3A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3AA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3A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3A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3A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3A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3A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3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3A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3A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3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3A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3A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3A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3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3A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3A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辰 杨</dc:creator>
  <cp:keywords/>
  <dc:description/>
  <cp:lastModifiedBy>天辰 杨</cp:lastModifiedBy>
  <cp:revision>1</cp:revision>
  <dcterms:created xsi:type="dcterms:W3CDTF">2025-08-07T07:30:00Z</dcterms:created>
  <dcterms:modified xsi:type="dcterms:W3CDTF">2025-08-07T07:31:00Z</dcterms:modified>
</cp:coreProperties>
</file>